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FE67" w14:textId="74CB10BE" w:rsidR="00FB157E" w:rsidRDefault="00AE4EB7" w:rsidP="009622E8">
      <w:pPr>
        <w:rPr>
          <w:rFonts w:ascii="Calibri" w:hAnsi="Calibri"/>
        </w:rPr>
      </w:pPr>
      <w:r>
        <w:rPr>
          <w:rFonts w:ascii="Calibri" w:hAnsi="Calibri"/>
        </w:rPr>
        <w:t xml:space="preserve">Introductions </w:t>
      </w:r>
    </w:p>
    <w:p w14:paraId="18A4B0EE" w14:textId="77777777" w:rsidR="00FB157E" w:rsidRDefault="00FB157E" w:rsidP="009622E8">
      <w:pPr>
        <w:rPr>
          <w:rFonts w:ascii="Calibri" w:hAnsi="Calibri"/>
        </w:rPr>
      </w:pPr>
    </w:p>
    <w:p w14:paraId="2C9EA760" w14:textId="77777777" w:rsidR="00AE4EB7" w:rsidRDefault="009622E8" w:rsidP="009622E8">
      <w:pPr>
        <w:rPr>
          <w:rFonts w:ascii="Calibri" w:hAnsi="Calibri"/>
        </w:rPr>
      </w:pPr>
      <w:r w:rsidRPr="009622E8">
        <w:rPr>
          <w:rFonts w:ascii="Calibri" w:hAnsi="Calibri"/>
        </w:rPr>
        <w:t xml:space="preserve">Thank you for agreeing to be part of this study.  </w:t>
      </w:r>
    </w:p>
    <w:p w14:paraId="3E41F226" w14:textId="6FB86C21" w:rsidR="00AE4EB7" w:rsidRDefault="00AE4EB7" w:rsidP="009622E8">
      <w:pPr>
        <w:rPr>
          <w:rFonts w:ascii="Calibri" w:hAnsi="Calibri"/>
        </w:rPr>
      </w:pPr>
    </w:p>
    <w:p w14:paraId="11191B16" w14:textId="2CA95D6F" w:rsidR="00AE4EB7" w:rsidRDefault="00AE4EB7" w:rsidP="009622E8">
      <w:pPr>
        <w:rPr>
          <w:rFonts w:ascii="Calibri" w:hAnsi="Calibri"/>
        </w:rPr>
      </w:pPr>
      <w:r>
        <w:rPr>
          <w:rFonts w:ascii="Calibri" w:hAnsi="Calibri"/>
        </w:rPr>
        <w:t>I will let you know about the project</w:t>
      </w:r>
      <w:r w:rsidR="00BB76F3">
        <w:rPr>
          <w:rFonts w:ascii="Calibri" w:hAnsi="Calibri"/>
        </w:rPr>
        <w:t xml:space="preserve"> and the objectives of this interview</w:t>
      </w:r>
    </w:p>
    <w:p w14:paraId="513169E6" w14:textId="77777777" w:rsidR="00AE4EB7" w:rsidRDefault="00AE4EB7" w:rsidP="009622E8">
      <w:pPr>
        <w:rPr>
          <w:rFonts w:ascii="Calibri" w:hAnsi="Calibri"/>
        </w:rPr>
      </w:pPr>
    </w:p>
    <w:p w14:paraId="5180FD30" w14:textId="77777777" w:rsidR="00BB76F3" w:rsidRDefault="009622E8" w:rsidP="009622E8">
      <w:pPr>
        <w:rPr>
          <w:rFonts w:ascii="Calibri" w:hAnsi="Calibri"/>
        </w:rPr>
      </w:pPr>
      <w:r w:rsidRPr="009622E8">
        <w:rPr>
          <w:rFonts w:ascii="Calibri" w:hAnsi="Calibri"/>
        </w:rPr>
        <w:t xml:space="preserve">We </w:t>
      </w:r>
      <w:r w:rsidR="00A17F77">
        <w:rPr>
          <w:rFonts w:ascii="Calibri" w:hAnsi="Calibri"/>
        </w:rPr>
        <w:t xml:space="preserve">have </w:t>
      </w:r>
      <w:r w:rsidR="000759AD">
        <w:rPr>
          <w:rFonts w:ascii="Calibri" w:hAnsi="Calibri"/>
        </w:rPr>
        <w:t>developed a</w:t>
      </w:r>
      <w:r w:rsidR="00A17F77">
        <w:rPr>
          <w:rFonts w:ascii="Calibri" w:hAnsi="Calibri"/>
        </w:rPr>
        <w:t xml:space="preserve"> survey</w:t>
      </w:r>
      <w:r w:rsidRPr="009622E8">
        <w:rPr>
          <w:rFonts w:ascii="Calibri" w:hAnsi="Calibri"/>
        </w:rPr>
        <w:t xml:space="preserve"> </w:t>
      </w:r>
      <w:r w:rsidR="00724D6C">
        <w:rPr>
          <w:rFonts w:ascii="Calibri" w:hAnsi="Calibri"/>
        </w:rPr>
        <w:t xml:space="preserve">about interdisciplinary communication </w:t>
      </w:r>
      <w:r w:rsidR="00903996">
        <w:rPr>
          <w:rFonts w:ascii="Calibri" w:hAnsi="Calibri"/>
        </w:rPr>
        <w:t xml:space="preserve">called “CritCom” </w:t>
      </w:r>
      <w:r w:rsidRPr="009622E8">
        <w:rPr>
          <w:rFonts w:ascii="Calibri" w:hAnsi="Calibri"/>
        </w:rPr>
        <w:t xml:space="preserve">that we plan to use with </w:t>
      </w:r>
      <w:r w:rsidR="00724D6C">
        <w:rPr>
          <w:rFonts w:ascii="Calibri" w:hAnsi="Calibri"/>
        </w:rPr>
        <w:t>clinical staff who care for children with cancer in the hospital setting</w:t>
      </w:r>
      <w:r w:rsidRPr="009622E8">
        <w:rPr>
          <w:rFonts w:ascii="Calibri" w:hAnsi="Calibri"/>
        </w:rPr>
        <w:t xml:space="preserve">.  </w:t>
      </w:r>
    </w:p>
    <w:p w14:paraId="6AE26D7E" w14:textId="77777777" w:rsidR="00BB76F3" w:rsidRDefault="00BB76F3" w:rsidP="009622E8">
      <w:pPr>
        <w:rPr>
          <w:rFonts w:ascii="Calibri" w:hAnsi="Calibri"/>
        </w:rPr>
      </w:pPr>
    </w:p>
    <w:p w14:paraId="599D95E6" w14:textId="3164BE3D" w:rsidR="00C34257" w:rsidRDefault="00A17F77" w:rsidP="009622E8">
      <w:pPr>
        <w:rPr>
          <w:rFonts w:ascii="Calibri" w:hAnsi="Calibri"/>
        </w:rPr>
      </w:pPr>
      <w:r>
        <w:rPr>
          <w:rFonts w:ascii="Calibri" w:hAnsi="Calibri"/>
        </w:rPr>
        <w:t xml:space="preserve">Before we start using it, we are getting feedback from </w:t>
      </w:r>
      <w:r w:rsidR="00724D6C">
        <w:rPr>
          <w:rFonts w:ascii="Calibri" w:hAnsi="Calibri"/>
        </w:rPr>
        <w:t>clinicians like you</w:t>
      </w:r>
      <w:r>
        <w:rPr>
          <w:rFonts w:ascii="Calibri" w:hAnsi="Calibri"/>
        </w:rPr>
        <w:t xml:space="preserve">, to make sure that the questions make sense and that </w:t>
      </w:r>
      <w:r w:rsidR="00724D6C">
        <w:rPr>
          <w:rFonts w:ascii="Calibri" w:hAnsi="Calibri"/>
        </w:rPr>
        <w:t xml:space="preserve">they </w:t>
      </w:r>
      <w:r>
        <w:rPr>
          <w:rFonts w:ascii="Calibri" w:hAnsi="Calibri"/>
        </w:rPr>
        <w:t xml:space="preserve">ask about the things that are important to </w:t>
      </w:r>
      <w:r w:rsidR="00724D6C">
        <w:rPr>
          <w:rFonts w:ascii="Calibri" w:hAnsi="Calibri"/>
        </w:rPr>
        <w:t>you</w:t>
      </w:r>
      <w:r>
        <w:rPr>
          <w:rFonts w:ascii="Calibri" w:hAnsi="Calibri"/>
        </w:rPr>
        <w:t xml:space="preserve">. </w:t>
      </w:r>
    </w:p>
    <w:p w14:paraId="00E2E728" w14:textId="1BCA9777" w:rsidR="00A928B7" w:rsidRDefault="00A928B7" w:rsidP="009622E8">
      <w:pPr>
        <w:rPr>
          <w:rFonts w:ascii="Calibri" w:hAnsi="Calibri"/>
        </w:rPr>
      </w:pPr>
    </w:p>
    <w:p w14:paraId="462170F8" w14:textId="4202BFE6" w:rsidR="00A928B7" w:rsidRDefault="00A928B7" w:rsidP="009622E8">
      <w:pPr>
        <w:rPr>
          <w:rFonts w:ascii="Calibri" w:hAnsi="Calibri"/>
        </w:rPr>
      </w:pPr>
      <w:r>
        <w:rPr>
          <w:rFonts w:ascii="Calibri" w:hAnsi="Calibri"/>
        </w:rPr>
        <w:t xml:space="preserve">For this interview Im going to ask you </w:t>
      </w:r>
      <w:r w:rsidR="007F265A">
        <w:rPr>
          <w:rFonts w:ascii="Calibri" w:hAnsi="Calibri"/>
        </w:rPr>
        <w:t xml:space="preserve">go to the survey with a link that I will share on the </w:t>
      </w:r>
      <w:r w:rsidR="0054086F">
        <w:rPr>
          <w:rFonts w:ascii="Calibri" w:hAnsi="Calibri"/>
        </w:rPr>
        <w:t>chat,</w:t>
      </w:r>
      <w:r w:rsidR="007F265A">
        <w:rPr>
          <w:rFonts w:ascii="Calibri" w:hAnsi="Calibri"/>
        </w:rPr>
        <w:t xml:space="preserve"> and I will need you to share your screen </w:t>
      </w:r>
      <w:r w:rsidR="00005FC0">
        <w:rPr>
          <w:rFonts w:ascii="Calibri" w:hAnsi="Calibri"/>
        </w:rPr>
        <w:t xml:space="preserve">while you answer it. </w:t>
      </w:r>
    </w:p>
    <w:p w14:paraId="7E88A27B" w14:textId="3FF63239" w:rsidR="00D145D2" w:rsidRPr="00D145D2" w:rsidRDefault="00D145D2" w:rsidP="009622E8">
      <w:pPr>
        <w:rPr>
          <w:rFonts w:ascii="Calibri" w:hAnsi="Calibri"/>
        </w:rPr>
      </w:pPr>
      <w:r>
        <w:rPr>
          <w:rFonts w:ascii="Calibri" w:hAnsi="Calibri"/>
        </w:rPr>
        <w:t xml:space="preserve">The survey is dived in 7 </w:t>
      </w:r>
      <w:r w:rsidR="00261D98">
        <w:rPr>
          <w:rFonts w:ascii="Calibri" w:hAnsi="Calibri"/>
        </w:rPr>
        <w:t>domains,</w:t>
      </w:r>
      <w:r>
        <w:rPr>
          <w:rFonts w:ascii="Calibri" w:hAnsi="Calibri"/>
        </w:rPr>
        <w:t xml:space="preserve"> and it has 50 questions. I will a</w:t>
      </w:r>
      <w:r w:rsidR="00261D98">
        <w:rPr>
          <w:rFonts w:ascii="Calibri" w:hAnsi="Calibri"/>
        </w:rPr>
        <w:t xml:space="preserve">sk you to stop at the end of every </w:t>
      </w:r>
      <w:r w:rsidR="00750103">
        <w:rPr>
          <w:rFonts w:ascii="Calibri" w:hAnsi="Calibri"/>
        </w:rPr>
        <w:t xml:space="preserve">part so we can discuss about the questions that you just answered. </w:t>
      </w:r>
    </w:p>
    <w:p w14:paraId="6AD4349A" w14:textId="77777777" w:rsidR="00C061AD" w:rsidRDefault="00C061AD" w:rsidP="009622E8">
      <w:pPr>
        <w:rPr>
          <w:rFonts w:ascii="Calibri" w:hAnsi="Calibri"/>
        </w:rPr>
      </w:pPr>
    </w:p>
    <w:p w14:paraId="089C8154" w14:textId="77777777" w:rsidR="007122B4" w:rsidRDefault="00903996" w:rsidP="009622E8">
      <w:pPr>
        <w:rPr>
          <w:rFonts w:ascii="Calibri" w:hAnsi="Calibri"/>
        </w:rPr>
      </w:pPr>
      <w:r>
        <w:rPr>
          <w:rFonts w:ascii="Calibri" w:hAnsi="Calibri"/>
        </w:rPr>
        <w:t xml:space="preserve">As a reminder, your participation is voluntary, and we can stop this interview at any time. </w:t>
      </w:r>
    </w:p>
    <w:p w14:paraId="42427C56" w14:textId="77777777" w:rsidR="007122B4" w:rsidRDefault="007122B4" w:rsidP="009622E8">
      <w:pPr>
        <w:rPr>
          <w:rFonts w:ascii="Calibri" w:hAnsi="Calibri"/>
        </w:rPr>
      </w:pPr>
    </w:p>
    <w:p w14:paraId="7530FC70" w14:textId="1A984E7A" w:rsidR="00556352" w:rsidRDefault="00903996" w:rsidP="009622E8">
      <w:pPr>
        <w:rPr>
          <w:rFonts w:ascii="Calibri" w:hAnsi="Calibri"/>
        </w:rPr>
      </w:pPr>
      <w:r>
        <w:rPr>
          <w:rFonts w:ascii="Calibri" w:hAnsi="Calibri"/>
        </w:rPr>
        <w:t xml:space="preserve">I will be recording so I can go back to review your comments. </w:t>
      </w:r>
    </w:p>
    <w:p w14:paraId="0EC8A7E5" w14:textId="77777777" w:rsidR="00556352" w:rsidRDefault="00556352" w:rsidP="009622E8">
      <w:pPr>
        <w:rPr>
          <w:rFonts w:ascii="Calibri" w:hAnsi="Calibri"/>
        </w:rPr>
      </w:pPr>
    </w:p>
    <w:p w14:paraId="5FE8000B" w14:textId="73513E1C" w:rsidR="00C34257" w:rsidRDefault="00903996" w:rsidP="009622E8">
      <w:pPr>
        <w:rPr>
          <w:rFonts w:ascii="Calibri" w:hAnsi="Calibri"/>
        </w:rPr>
      </w:pPr>
      <w:r>
        <w:rPr>
          <w:rFonts w:ascii="Calibri" w:hAnsi="Calibri"/>
        </w:rPr>
        <w:t>Do you have any questions before we continue?</w:t>
      </w:r>
    </w:p>
    <w:p w14:paraId="259484AE" w14:textId="77777777" w:rsidR="00C061AD" w:rsidRDefault="00C061AD">
      <w:pPr>
        <w:rPr>
          <w:rFonts w:ascii="Calibri" w:hAnsi="Calibri"/>
        </w:rPr>
      </w:pPr>
    </w:p>
    <w:p w14:paraId="4CAC102C" w14:textId="77777777" w:rsidR="00556352" w:rsidRDefault="008F79B0">
      <w:pPr>
        <w:rPr>
          <w:rFonts w:ascii="Calibri" w:hAnsi="Calibri"/>
        </w:rPr>
      </w:pPr>
      <w:r w:rsidRPr="009622E8">
        <w:rPr>
          <w:rFonts w:ascii="Calibri" w:hAnsi="Calibri"/>
        </w:rPr>
        <w:t xml:space="preserve">First, </w:t>
      </w:r>
      <w:r w:rsidR="00CB02FC">
        <w:rPr>
          <w:rFonts w:ascii="Calibri" w:hAnsi="Calibri"/>
        </w:rPr>
        <w:t>I am going to ask you about some general terms that we use in the survey</w:t>
      </w:r>
      <w:r w:rsidR="00607AE6">
        <w:rPr>
          <w:rFonts w:ascii="Calibri" w:hAnsi="Calibri"/>
        </w:rPr>
        <w:t>.</w:t>
      </w:r>
      <w:r w:rsidR="00644160">
        <w:rPr>
          <w:rFonts w:ascii="Calibri" w:hAnsi="Calibri"/>
        </w:rPr>
        <w:t xml:space="preserve"> </w:t>
      </w:r>
    </w:p>
    <w:p w14:paraId="498B3D51" w14:textId="7FF552C1" w:rsidR="00CB02FC" w:rsidRDefault="00644160">
      <w:pPr>
        <w:rPr>
          <w:rFonts w:ascii="Calibri" w:hAnsi="Calibri"/>
        </w:rPr>
      </w:pPr>
      <w:r>
        <w:rPr>
          <w:rFonts w:ascii="Calibri" w:hAnsi="Calibri"/>
        </w:rPr>
        <w:t>When thinking of these terms, consider the context of the clinical care you provide as part of your job in the hospital.</w:t>
      </w:r>
    </w:p>
    <w:p w14:paraId="0174B01A" w14:textId="77777777" w:rsidR="00556352" w:rsidRDefault="00556352">
      <w:pPr>
        <w:rPr>
          <w:rFonts w:ascii="Calibri" w:hAnsi="Calibri"/>
        </w:rPr>
      </w:pPr>
    </w:p>
    <w:p w14:paraId="583DEF28" w14:textId="77777777" w:rsidR="00B45732" w:rsidRDefault="00555B93" w:rsidP="006802C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hat </w:t>
      </w:r>
      <w:r w:rsidR="00BE2A30">
        <w:rPr>
          <w:rFonts w:ascii="Calibri" w:hAnsi="Calibri"/>
        </w:rPr>
        <w:t>does “</w:t>
      </w:r>
      <w:r w:rsidR="00F2167B">
        <w:rPr>
          <w:rFonts w:ascii="Calibri" w:hAnsi="Calibri"/>
        </w:rPr>
        <w:t>good interdisciplinary communication</w:t>
      </w:r>
      <w:r w:rsidR="00BE2A30">
        <w:rPr>
          <w:rFonts w:ascii="Calibri" w:hAnsi="Calibri"/>
        </w:rPr>
        <w:t xml:space="preserve">” </w:t>
      </w:r>
      <w:r w:rsidR="009977B8">
        <w:rPr>
          <w:rFonts w:ascii="Calibri" w:hAnsi="Calibri"/>
        </w:rPr>
        <w:t xml:space="preserve">in the clinical setting </w:t>
      </w:r>
      <w:r w:rsidR="00BE2A30">
        <w:rPr>
          <w:rFonts w:ascii="Calibri" w:hAnsi="Calibri"/>
        </w:rPr>
        <w:t xml:space="preserve">mean to you? </w:t>
      </w:r>
    </w:p>
    <w:p w14:paraId="60102505" w14:textId="532268C5" w:rsidR="009977B8" w:rsidRPr="009977B8" w:rsidRDefault="00B45732" w:rsidP="002F43A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ho </w:t>
      </w:r>
      <w:r w:rsidR="009977B8">
        <w:rPr>
          <w:rFonts w:ascii="Calibri" w:hAnsi="Calibri"/>
        </w:rPr>
        <w:t>is included in the “interdisciplinary team”?</w:t>
      </w:r>
    </w:p>
    <w:p w14:paraId="79F9606D" w14:textId="77777777" w:rsidR="00C34257" w:rsidRDefault="00C34257" w:rsidP="00C34257">
      <w:pPr>
        <w:rPr>
          <w:rFonts w:ascii="Calibri" w:hAnsi="Calibri"/>
        </w:rPr>
      </w:pPr>
    </w:p>
    <w:p w14:paraId="4747FF25" w14:textId="77777777" w:rsidR="009C73BE" w:rsidRDefault="00174685" w:rsidP="00174685">
      <w:pPr>
        <w:rPr>
          <w:rFonts w:cstheme="minorHAnsi"/>
        </w:rPr>
      </w:pPr>
      <w:r>
        <w:rPr>
          <w:rFonts w:ascii="Calibri" w:hAnsi="Calibri"/>
        </w:rPr>
        <w:t xml:space="preserve">I will now have you take the survey in </w:t>
      </w:r>
      <w:r w:rsidR="00C34257" w:rsidRPr="00C34257">
        <w:rPr>
          <w:rFonts w:ascii="Calibri" w:hAnsi="Calibri"/>
        </w:rPr>
        <w:t>Qualtrics</w:t>
      </w:r>
      <w:r>
        <w:rPr>
          <w:rFonts w:ascii="Calibri" w:hAnsi="Calibri"/>
        </w:rPr>
        <w:t>, section by section</w:t>
      </w:r>
      <w:r w:rsidR="00C34257" w:rsidRPr="00C34257">
        <w:rPr>
          <w:rFonts w:ascii="Calibri" w:hAnsi="Calibri"/>
        </w:rPr>
        <w:t xml:space="preserve">.  After each section, we will ask you </w:t>
      </w:r>
      <w:r w:rsidR="00C34257" w:rsidRPr="00174685">
        <w:rPr>
          <w:rFonts w:cstheme="minorHAnsi"/>
        </w:rPr>
        <w:t xml:space="preserve">questions about what you were thinking about when you answered the questions.  </w:t>
      </w:r>
    </w:p>
    <w:p w14:paraId="0DDBC952" w14:textId="77777777" w:rsidR="009C73BE" w:rsidRDefault="009C73BE" w:rsidP="00174685">
      <w:pPr>
        <w:rPr>
          <w:rFonts w:cstheme="minorHAnsi"/>
        </w:rPr>
      </w:pPr>
    </w:p>
    <w:p w14:paraId="67C1A959" w14:textId="301417A4" w:rsidR="00174685" w:rsidRPr="00174685" w:rsidRDefault="00B45732" w:rsidP="00174685">
      <w:pPr>
        <w:rPr>
          <w:rFonts w:cstheme="minorHAnsi"/>
        </w:rPr>
      </w:pPr>
      <w:r w:rsidRPr="00174685">
        <w:rPr>
          <w:rFonts w:cstheme="minorHAnsi"/>
        </w:rPr>
        <w:t xml:space="preserve">Please go to this link </w:t>
      </w:r>
      <w:hyperlink r:id="rId5" w:history="1">
        <w:r w:rsidR="00174685" w:rsidRPr="00174685">
          <w:rPr>
            <w:rStyle w:val="Hyperlink"/>
            <w:rFonts w:cstheme="minorHAnsi"/>
            <w:shd w:val="clear" w:color="auto" w:fill="FFFFFF"/>
          </w:rPr>
          <w:t>https://stjudeglobal.co1.qualtrics.com/jfe/form/SV_dbCxq0mgGSX56vQ</w:t>
        </w:r>
      </w:hyperlink>
    </w:p>
    <w:p w14:paraId="1F6A5E6D" w14:textId="618836F0" w:rsidR="00F87B95" w:rsidRDefault="00B45732" w:rsidP="00C34257">
      <w:pPr>
        <w:rPr>
          <w:rFonts w:cstheme="minorHAnsi"/>
        </w:rPr>
      </w:pPr>
      <w:r w:rsidRPr="00174685">
        <w:rPr>
          <w:rFonts w:cstheme="minorHAnsi"/>
        </w:rPr>
        <w:t xml:space="preserve">(drop link in chat) and </w:t>
      </w:r>
      <w:r w:rsidR="00F87B95">
        <w:rPr>
          <w:rFonts w:cstheme="minorHAnsi"/>
        </w:rPr>
        <w:t>share your screen</w:t>
      </w:r>
      <w:r w:rsidRPr="00174685">
        <w:rPr>
          <w:rFonts w:cstheme="minorHAnsi"/>
        </w:rPr>
        <w:t xml:space="preserve">. </w:t>
      </w:r>
    </w:p>
    <w:p w14:paraId="41B08CB3" w14:textId="2D127E01" w:rsidR="00D078CF" w:rsidRDefault="00D078CF" w:rsidP="00C34257">
      <w:pPr>
        <w:rPr>
          <w:rFonts w:cstheme="minorHAnsi"/>
        </w:rPr>
      </w:pPr>
    </w:p>
    <w:p w14:paraId="3978B113" w14:textId="0C0A4256" w:rsidR="00D078CF" w:rsidRDefault="00D078CF" w:rsidP="00C34257">
      <w:pPr>
        <w:rPr>
          <w:rFonts w:cstheme="minorHAnsi"/>
        </w:rPr>
      </w:pPr>
      <w:r>
        <w:rPr>
          <w:rFonts w:cstheme="minorHAnsi"/>
        </w:rPr>
        <w:t xml:space="preserve">This first page is related to description, </w:t>
      </w:r>
      <w:r w:rsidR="005828F4">
        <w:rPr>
          <w:rFonts w:cstheme="minorHAnsi"/>
        </w:rPr>
        <w:t>instructions,</w:t>
      </w:r>
      <w:r>
        <w:rPr>
          <w:rFonts w:cstheme="minorHAnsi"/>
        </w:rPr>
        <w:t xml:space="preserve"> and some definitions. Please let me know if there is anything that</w:t>
      </w:r>
      <w:r w:rsidR="005828F4">
        <w:rPr>
          <w:rFonts w:cstheme="minorHAnsi"/>
        </w:rPr>
        <w:t xml:space="preserve"> needs to be clarified. </w:t>
      </w:r>
    </w:p>
    <w:p w14:paraId="1837B970" w14:textId="77777777" w:rsidR="00F87B95" w:rsidRDefault="00F87B95" w:rsidP="00C34257">
      <w:pPr>
        <w:rPr>
          <w:rFonts w:cstheme="minorHAnsi"/>
        </w:rPr>
      </w:pPr>
    </w:p>
    <w:p w14:paraId="0742D4B5" w14:textId="417812FF" w:rsidR="005828F4" w:rsidRDefault="005828F4" w:rsidP="00C34257">
      <w:pPr>
        <w:rPr>
          <w:rFonts w:ascii="Calibri" w:hAnsi="Calibri"/>
        </w:rPr>
      </w:pPr>
    </w:p>
    <w:p w14:paraId="1557EC94" w14:textId="7F0CCEBF" w:rsidR="005828F4" w:rsidRDefault="005828F4" w:rsidP="00C34257">
      <w:pPr>
        <w:rPr>
          <w:rFonts w:ascii="Calibri" w:hAnsi="Calibri"/>
        </w:rPr>
      </w:pPr>
      <w:r>
        <w:rPr>
          <w:rFonts w:ascii="Calibri" w:hAnsi="Calibri"/>
        </w:rPr>
        <w:t xml:space="preserve">For every part of the </w:t>
      </w:r>
      <w:r w:rsidR="00602C82">
        <w:rPr>
          <w:rFonts w:ascii="Calibri" w:hAnsi="Calibri"/>
        </w:rPr>
        <w:t>survey,</w:t>
      </w:r>
      <w:r>
        <w:rPr>
          <w:rFonts w:ascii="Calibri" w:hAnsi="Calibri"/>
        </w:rPr>
        <w:t xml:space="preserve"> I will ask you to let me know if there were any questions difficult to answer </w:t>
      </w:r>
      <w:r w:rsidR="00711F5B">
        <w:rPr>
          <w:rFonts w:ascii="Calibri" w:hAnsi="Calibri"/>
        </w:rPr>
        <w:t xml:space="preserve">or understand or if any of those sound repetitive to you. </w:t>
      </w:r>
    </w:p>
    <w:p w14:paraId="4B6ED894" w14:textId="76778AC5" w:rsidR="00602C82" w:rsidRDefault="00602C82" w:rsidP="00C34257">
      <w:pPr>
        <w:rPr>
          <w:rFonts w:ascii="Calibri" w:hAnsi="Calibri"/>
        </w:rPr>
      </w:pPr>
    </w:p>
    <w:p w14:paraId="00F046BC" w14:textId="77777777" w:rsidR="00602C82" w:rsidRDefault="00602C82" w:rsidP="00602C82">
      <w:pPr>
        <w:rPr>
          <w:rFonts w:ascii="Calibri" w:hAnsi="Calibri"/>
        </w:rPr>
      </w:pPr>
      <w:r w:rsidRPr="00174685">
        <w:rPr>
          <w:rFonts w:cstheme="minorHAnsi"/>
        </w:rPr>
        <w:t>Go ahead</w:t>
      </w:r>
      <w:r>
        <w:rPr>
          <w:rFonts w:ascii="Calibri" w:hAnsi="Calibri"/>
        </w:rPr>
        <w:t xml:space="preserve"> and complete the first part of the survey, and then I will ask you some questions.</w:t>
      </w:r>
    </w:p>
    <w:p w14:paraId="631392B6" w14:textId="77777777" w:rsidR="00602C82" w:rsidRPr="00C34257" w:rsidRDefault="00602C82" w:rsidP="00C34257">
      <w:pPr>
        <w:rPr>
          <w:rFonts w:ascii="Calibri" w:hAnsi="Calibri"/>
        </w:rPr>
      </w:pPr>
    </w:p>
    <w:p w14:paraId="6FCEFEB0" w14:textId="77777777" w:rsidR="00DB0776" w:rsidRDefault="00DB0776">
      <w:pPr>
        <w:rPr>
          <w:rFonts w:ascii="Calibri" w:hAnsi="Calibri"/>
        </w:rPr>
      </w:pPr>
    </w:p>
    <w:p w14:paraId="3DF196CA" w14:textId="56A83F09" w:rsidR="00013500" w:rsidRDefault="008F79B0">
      <w:pPr>
        <w:rPr>
          <w:rFonts w:ascii="Calibri" w:hAnsi="Calibri"/>
        </w:rPr>
      </w:pPr>
      <w:r w:rsidRPr="00C3509D">
        <w:rPr>
          <w:rFonts w:ascii="Calibri" w:hAnsi="Calibri"/>
          <w:b/>
        </w:rPr>
        <w:t>[</w:t>
      </w:r>
      <w:r w:rsidR="00AA6E07">
        <w:rPr>
          <w:rFonts w:ascii="Calibri" w:hAnsi="Calibri"/>
          <w:b/>
        </w:rPr>
        <w:t>Read intro text and complete</w:t>
      </w:r>
      <w:r w:rsidR="00C3509D">
        <w:rPr>
          <w:rFonts w:ascii="Calibri" w:hAnsi="Calibri"/>
          <w:b/>
        </w:rPr>
        <w:t xml:space="preserve"> </w:t>
      </w:r>
      <w:r w:rsidR="00DB0776">
        <w:rPr>
          <w:rFonts w:ascii="Calibri" w:hAnsi="Calibri"/>
          <w:b/>
        </w:rPr>
        <w:t>Actionable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 w:rsidR="00013500">
        <w:rPr>
          <w:rFonts w:ascii="Calibri" w:hAnsi="Calibri"/>
        </w:rPr>
        <w:t xml:space="preserve">These questions ask about whether communication is actionable. </w:t>
      </w:r>
    </w:p>
    <w:p w14:paraId="0F1883FF" w14:textId="213F6FE9" w:rsidR="00D37424" w:rsidRDefault="00D37424" w:rsidP="00D37424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hat does “actionable” </w:t>
      </w:r>
      <w:r w:rsidR="00754017">
        <w:rPr>
          <w:rFonts w:ascii="Calibri" w:hAnsi="Calibri"/>
        </w:rPr>
        <w:t xml:space="preserve">communication </w:t>
      </w:r>
      <w:r>
        <w:rPr>
          <w:rFonts w:ascii="Calibri" w:hAnsi="Calibri"/>
        </w:rPr>
        <w:t>mean to you?</w:t>
      </w:r>
    </w:p>
    <w:p w14:paraId="1C864234" w14:textId="022979C3" w:rsidR="004178BF" w:rsidRDefault="00D30ABB" w:rsidP="004178BF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ere any components of “actionable</w:t>
      </w:r>
      <w:r w:rsidR="00FD3806">
        <w:rPr>
          <w:rFonts w:ascii="Calibri" w:hAnsi="Calibri"/>
        </w:rPr>
        <w:t xml:space="preserve"> communication</w:t>
      </w:r>
      <w:r>
        <w:rPr>
          <w:rFonts w:ascii="Calibri" w:hAnsi="Calibri"/>
        </w:rPr>
        <w:t>” not asked in this section?</w:t>
      </w:r>
      <w:r w:rsidR="00FD3806">
        <w:rPr>
          <w:rFonts w:ascii="Calibri" w:hAnsi="Calibri"/>
        </w:rPr>
        <w:t xml:space="preserve"> </w:t>
      </w:r>
    </w:p>
    <w:p w14:paraId="5C7B8305" w14:textId="4C5BF596" w:rsidR="00547F78" w:rsidRDefault="004C6A98" w:rsidP="00547F78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1-2  </w:t>
      </w:r>
      <w:r w:rsidR="00547F78">
        <w:rPr>
          <w:rFonts w:ascii="Calibri" w:hAnsi="Calibri"/>
        </w:rPr>
        <w:t>What does the word “timely” mean to you?</w:t>
      </w:r>
    </w:p>
    <w:p w14:paraId="03644BAF" w14:textId="5AF9E432" w:rsidR="00013500" w:rsidRDefault="004C6A98" w:rsidP="00013500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4   </w:t>
      </w:r>
      <w:r w:rsidR="00013500">
        <w:rPr>
          <w:rFonts w:ascii="Calibri" w:hAnsi="Calibri"/>
        </w:rPr>
        <w:t>What does the word “relevant” mean to you?</w:t>
      </w:r>
    </w:p>
    <w:p w14:paraId="0AD5CE38" w14:textId="7F3CA47C" w:rsidR="00210ED8" w:rsidRPr="00013500" w:rsidRDefault="00CB2E27" w:rsidP="00210ED8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4   </w:t>
      </w:r>
      <w:r w:rsidR="00210ED8">
        <w:rPr>
          <w:rFonts w:ascii="Calibri" w:hAnsi="Calibri"/>
        </w:rPr>
        <w:t>What does the phrase “patient status change” meant to you?</w:t>
      </w:r>
    </w:p>
    <w:p w14:paraId="309AAFF5" w14:textId="3CEF2058" w:rsidR="007A5319" w:rsidRDefault="00CB2E27" w:rsidP="007A5319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5   </w:t>
      </w:r>
      <w:r w:rsidR="007A5319">
        <w:rPr>
          <w:rFonts w:ascii="Calibri" w:hAnsi="Calibri"/>
        </w:rPr>
        <w:t>What does the term “shift change” mean to you?</w:t>
      </w:r>
    </w:p>
    <w:p w14:paraId="41EDAA93" w14:textId="0356CF84" w:rsidR="00013500" w:rsidRDefault="00CB2E27" w:rsidP="00013500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6   </w:t>
      </w:r>
      <w:r w:rsidR="00013500">
        <w:rPr>
          <w:rFonts w:ascii="Calibri" w:hAnsi="Calibri"/>
        </w:rPr>
        <w:t>What does the word “complete” mean to you?</w:t>
      </w:r>
    </w:p>
    <w:p w14:paraId="3CEB97E1" w14:textId="778046A9" w:rsidR="008F79B0" w:rsidRPr="009622E8" w:rsidRDefault="008F79B0">
      <w:pPr>
        <w:rPr>
          <w:rFonts w:ascii="Calibri" w:hAnsi="Calibri"/>
        </w:rPr>
      </w:pPr>
    </w:p>
    <w:p w14:paraId="4B9FA644" w14:textId="73CC8C31" w:rsidR="008F79B0" w:rsidRDefault="008F79B0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754017">
        <w:rPr>
          <w:rFonts w:ascii="Calibri" w:hAnsi="Calibri"/>
          <w:b/>
        </w:rPr>
        <w:t>complete Clarity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</w:t>
      </w:r>
      <w:r w:rsidR="003C564B" w:rsidRPr="009622E8">
        <w:rPr>
          <w:rFonts w:ascii="Calibri" w:hAnsi="Calibri"/>
        </w:rPr>
        <w:t xml:space="preserve">Now, let’s look at these questions again. </w:t>
      </w:r>
      <w:r w:rsidR="003C564B">
        <w:rPr>
          <w:rFonts w:ascii="Calibri" w:hAnsi="Calibri"/>
        </w:rPr>
        <w:t xml:space="preserve">These questions ask about whether communication is </w:t>
      </w:r>
      <w:r w:rsidR="00F62DDC">
        <w:rPr>
          <w:rFonts w:ascii="Calibri" w:hAnsi="Calibri"/>
        </w:rPr>
        <w:t>clear</w:t>
      </w:r>
      <w:r w:rsidR="003C564B">
        <w:rPr>
          <w:rFonts w:ascii="Calibri" w:hAnsi="Calibri"/>
        </w:rPr>
        <w:t>.</w:t>
      </w:r>
    </w:p>
    <w:p w14:paraId="046EB419" w14:textId="67BA8002" w:rsidR="00754017" w:rsidRDefault="00754017" w:rsidP="0075401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es “clear” communication mean to you?</w:t>
      </w:r>
    </w:p>
    <w:p w14:paraId="25FFD343" w14:textId="6F564AEF" w:rsidR="00754017" w:rsidRDefault="00754017" w:rsidP="00754017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ere any components of “clear communication” not asked in this section? </w:t>
      </w:r>
    </w:p>
    <w:p w14:paraId="4C27EE87" w14:textId="265A9986" w:rsidR="00271E3B" w:rsidRDefault="00CB2E27" w:rsidP="00271E3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Q</w:t>
      </w:r>
      <w:r w:rsidR="00102A7C">
        <w:rPr>
          <w:rFonts w:ascii="Calibri" w:hAnsi="Calibri"/>
        </w:rPr>
        <w:t xml:space="preserve">7   </w:t>
      </w:r>
      <w:r w:rsidR="00271E3B">
        <w:rPr>
          <w:rFonts w:ascii="Calibri" w:hAnsi="Calibri"/>
        </w:rPr>
        <w:t>What do you think of when you hear about “structured method of communication”?</w:t>
      </w:r>
    </w:p>
    <w:p w14:paraId="30467F76" w14:textId="0EAE22FA" w:rsidR="00271E3B" w:rsidRPr="003C564B" w:rsidRDefault="00102A7C" w:rsidP="00271E3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8    </w:t>
      </w:r>
      <w:r w:rsidR="00271E3B">
        <w:rPr>
          <w:rFonts w:ascii="Calibri" w:hAnsi="Calibri"/>
        </w:rPr>
        <w:t>What do you think of when you hear the phrase “standard language to communicate”?</w:t>
      </w:r>
    </w:p>
    <w:p w14:paraId="592B079C" w14:textId="77777777" w:rsidR="00F64CC9" w:rsidRPr="009622E8" w:rsidRDefault="00F64CC9">
      <w:pPr>
        <w:rPr>
          <w:rFonts w:ascii="Calibri" w:hAnsi="Calibri" w:cs="Arial"/>
        </w:rPr>
      </w:pPr>
    </w:p>
    <w:p w14:paraId="67972A93" w14:textId="255877A3" w:rsidR="008F79B0" w:rsidRPr="009622E8" w:rsidRDefault="008F79B0" w:rsidP="00F62DDC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754017">
        <w:rPr>
          <w:rFonts w:ascii="Calibri" w:hAnsi="Calibri"/>
          <w:b/>
        </w:rPr>
        <w:t>complete</w:t>
      </w:r>
      <w:r w:rsidR="002C4D31" w:rsidRPr="00C3509D">
        <w:rPr>
          <w:rFonts w:ascii="Calibri" w:hAnsi="Calibri"/>
          <w:b/>
        </w:rPr>
        <w:t xml:space="preserve"> </w:t>
      </w:r>
      <w:r w:rsidR="00F62DDC">
        <w:rPr>
          <w:rFonts w:ascii="Calibri" w:hAnsi="Calibri"/>
          <w:b/>
        </w:rPr>
        <w:t>Tone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</w:t>
      </w:r>
      <w:r w:rsidR="00F62DDC" w:rsidRPr="009622E8">
        <w:rPr>
          <w:rFonts w:ascii="Calibri" w:hAnsi="Calibri"/>
        </w:rPr>
        <w:t xml:space="preserve">Now, let’s look at these questions again. </w:t>
      </w:r>
      <w:r w:rsidR="00F62DDC">
        <w:rPr>
          <w:rFonts w:ascii="Calibri" w:hAnsi="Calibri"/>
        </w:rPr>
        <w:t xml:space="preserve">These questions ask about </w:t>
      </w:r>
      <w:r w:rsidR="009E63A1">
        <w:rPr>
          <w:rFonts w:ascii="Calibri" w:hAnsi="Calibri"/>
        </w:rPr>
        <w:t>the tone of communication</w:t>
      </w:r>
      <w:r w:rsidR="00F62DDC">
        <w:rPr>
          <w:rFonts w:ascii="Calibri" w:hAnsi="Calibri"/>
        </w:rPr>
        <w:t>.</w:t>
      </w:r>
    </w:p>
    <w:p w14:paraId="7079E1DB" w14:textId="3D0452F7" w:rsidR="00754017" w:rsidRDefault="00754017" w:rsidP="0075401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es communication “tone” mean to you?</w:t>
      </w:r>
    </w:p>
    <w:p w14:paraId="0EDA80AD" w14:textId="1EB54EE7" w:rsidR="00754017" w:rsidRDefault="00754017" w:rsidP="00754017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ere any components of “communication tone” not asked in this section? </w:t>
      </w:r>
    </w:p>
    <w:p w14:paraId="116746FC" w14:textId="47889A21" w:rsidR="00B05E19" w:rsidRDefault="00102A7C" w:rsidP="00F62DD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15  </w:t>
      </w:r>
      <w:r w:rsidR="00B05E19">
        <w:rPr>
          <w:rFonts w:ascii="Calibri" w:hAnsi="Calibri"/>
        </w:rPr>
        <w:t>What does the term “active listening” mean to you?</w:t>
      </w:r>
    </w:p>
    <w:p w14:paraId="71DC4DBE" w14:textId="391B6AAE" w:rsidR="00B05E19" w:rsidRDefault="00102A7C" w:rsidP="00B05E19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16  </w:t>
      </w:r>
      <w:r w:rsidR="00B05E19">
        <w:rPr>
          <w:rFonts w:ascii="Calibri" w:hAnsi="Calibri"/>
        </w:rPr>
        <w:t>What does the term “non-verbal communication” mean to you?</w:t>
      </w:r>
    </w:p>
    <w:p w14:paraId="4E4DEF02" w14:textId="0F4A8ECF" w:rsidR="00141D86" w:rsidRPr="00B05E19" w:rsidRDefault="00141D86" w:rsidP="00141D86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is the right word for the type of “non-verbal communication” staff SHOULD use? Approachable?</w:t>
      </w:r>
      <w:r w:rsidR="00027E31">
        <w:rPr>
          <w:rFonts w:ascii="Calibri" w:hAnsi="Calibri"/>
        </w:rPr>
        <w:t xml:space="preserve"> Acceptable?</w:t>
      </w:r>
      <w:r w:rsidR="00783A52">
        <w:rPr>
          <w:rFonts w:ascii="Calibri" w:hAnsi="Calibri"/>
        </w:rPr>
        <w:t xml:space="preserve"> Non-threatening?</w:t>
      </w:r>
      <w:r w:rsidR="008B085A">
        <w:rPr>
          <w:rFonts w:ascii="Calibri" w:hAnsi="Calibri"/>
        </w:rPr>
        <w:t xml:space="preserve"> Appropriate?</w:t>
      </w:r>
    </w:p>
    <w:p w14:paraId="62FEC3B4" w14:textId="06E6A869" w:rsidR="008F79B0" w:rsidRPr="009622E8" w:rsidRDefault="008F79B0">
      <w:pPr>
        <w:rPr>
          <w:rFonts w:ascii="Calibri" w:hAnsi="Calibri"/>
        </w:rPr>
      </w:pPr>
    </w:p>
    <w:p w14:paraId="58100129" w14:textId="5F317D6F" w:rsidR="00947F48" w:rsidRPr="009622E8" w:rsidRDefault="00947F48" w:rsidP="00947F48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B148EB">
        <w:rPr>
          <w:rFonts w:ascii="Calibri" w:hAnsi="Calibri"/>
          <w:b/>
        </w:rPr>
        <w:t xml:space="preserve">complete </w:t>
      </w:r>
      <w:r>
        <w:rPr>
          <w:rFonts w:ascii="Calibri" w:hAnsi="Calibri"/>
          <w:b/>
        </w:rPr>
        <w:t>Mechanisms and Modes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>
        <w:rPr>
          <w:rFonts w:ascii="Calibri" w:hAnsi="Calibri"/>
        </w:rPr>
        <w:t>These questions ask about how we communicate.</w:t>
      </w:r>
    </w:p>
    <w:p w14:paraId="50BFD654" w14:textId="12CA94F2" w:rsidR="00B148EB" w:rsidRDefault="00B148EB" w:rsidP="00B148E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 you think is included in the “mechanisms and modes” of communication?</w:t>
      </w:r>
    </w:p>
    <w:p w14:paraId="6A8E3D7D" w14:textId="5F989CD4" w:rsidR="00B148EB" w:rsidRDefault="00B148EB" w:rsidP="00B148EB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ere any components of how we communicate not asked in this section? </w:t>
      </w:r>
    </w:p>
    <w:p w14:paraId="6AE32592" w14:textId="2194860C" w:rsidR="00947F48" w:rsidRDefault="002B24AA" w:rsidP="00947F48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20  </w:t>
      </w:r>
      <w:r w:rsidR="00947F48">
        <w:rPr>
          <w:rFonts w:ascii="Calibri" w:hAnsi="Calibri"/>
        </w:rPr>
        <w:t>What does the phrase “</w:t>
      </w:r>
      <w:r w:rsidR="007A6FEA">
        <w:rPr>
          <w:rFonts w:ascii="Calibri" w:hAnsi="Calibri"/>
        </w:rPr>
        <w:t xml:space="preserve">standard </w:t>
      </w:r>
      <w:r w:rsidR="00947F48">
        <w:rPr>
          <w:rFonts w:ascii="Calibri" w:hAnsi="Calibri"/>
        </w:rPr>
        <w:t>protocol to guide escalation of care” mean to you?</w:t>
      </w:r>
    </w:p>
    <w:p w14:paraId="5672A598" w14:textId="0A511B42" w:rsidR="00920B8D" w:rsidRDefault="00787A3C" w:rsidP="00920B8D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23  </w:t>
      </w:r>
      <w:r w:rsidR="00920B8D">
        <w:rPr>
          <w:rFonts w:ascii="Calibri" w:hAnsi="Calibri"/>
        </w:rPr>
        <w:t>What type of “electronic communication” does your team use to communicate?</w:t>
      </w:r>
    </w:p>
    <w:p w14:paraId="4BEC0460" w14:textId="39A8AA92" w:rsidR="00947F48" w:rsidRDefault="00787A3C" w:rsidP="00947F48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24  </w:t>
      </w:r>
      <w:r w:rsidR="009E6595">
        <w:rPr>
          <w:rFonts w:ascii="Calibri" w:hAnsi="Calibri"/>
        </w:rPr>
        <w:t>What does “in-person” mean to you?</w:t>
      </w:r>
    </w:p>
    <w:p w14:paraId="2B4E6918" w14:textId="0650EA4B" w:rsidR="009E6595" w:rsidRPr="00B05E19" w:rsidRDefault="00787A3C" w:rsidP="00947F48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25  </w:t>
      </w:r>
      <w:r w:rsidR="009E6595">
        <w:rPr>
          <w:rFonts w:ascii="Calibri" w:hAnsi="Calibri"/>
        </w:rPr>
        <w:t>What type of language barriers might a clinical team have?</w:t>
      </w:r>
    </w:p>
    <w:p w14:paraId="49D9158F" w14:textId="696965D0" w:rsidR="008F79B0" w:rsidRDefault="008F79B0" w:rsidP="008F79B0">
      <w:pPr>
        <w:rPr>
          <w:rFonts w:ascii="Calibri" w:hAnsi="Calibri"/>
          <w:b/>
        </w:rPr>
      </w:pPr>
    </w:p>
    <w:p w14:paraId="75736DAF" w14:textId="6FA61F51" w:rsidR="009E6595" w:rsidRPr="009622E8" w:rsidRDefault="009E6595" w:rsidP="009E6595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B148EB">
        <w:rPr>
          <w:rFonts w:ascii="Calibri" w:hAnsi="Calibri"/>
          <w:b/>
        </w:rPr>
        <w:t>complete</w:t>
      </w:r>
      <w:r w:rsidRPr="00C3509D">
        <w:rPr>
          <w:rFonts w:ascii="Calibri" w:hAnsi="Calibri"/>
          <w:b/>
        </w:rPr>
        <w:t xml:space="preserve"> </w:t>
      </w:r>
      <w:r w:rsidR="00544C67">
        <w:rPr>
          <w:rFonts w:ascii="Calibri" w:hAnsi="Calibri"/>
          <w:b/>
        </w:rPr>
        <w:t>Empowerment</w:t>
      </w:r>
      <w:r>
        <w:rPr>
          <w:rFonts w:ascii="Calibri" w:hAnsi="Calibri"/>
          <w:b/>
        </w:rPr>
        <w:t xml:space="preserve">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>
        <w:rPr>
          <w:rFonts w:ascii="Calibri" w:hAnsi="Calibri"/>
        </w:rPr>
        <w:t>These questions ask about staff empowerment.</w:t>
      </w:r>
    </w:p>
    <w:p w14:paraId="5BA30E2E" w14:textId="77777777" w:rsidR="00B148EB" w:rsidRDefault="00B148EB" w:rsidP="00B148E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es it mean to feel “empowered” in the context of clinical care?</w:t>
      </w:r>
    </w:p>
    <w:p w14:paraId="6906F4B6" w14:textId="1859CE07" w:rsidR="00B148EB" w:rsidRDefault="00B148EB" w:rsidP="00B148EB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ere any components of “empowerment” not asked in this section? </w:t>
      </w:r>
    </w:p>
    <w:p w14:paraId="38432F1F" w14:textId="07DBC615" w:rsidR="001F38DF" w:rsidRDefault="00787A3C" w:rsidP="009E6595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Q27  </w:t>
      </w:r>
      <w:r w:rsidR="001F38DF">
        <w:rPr>
          <w:rFonts w:ascii="Calibri" w:hAnsi="Calibri"/>
        </w:rPr>
        <w:t>What does the phrase “speak up” mean to you?</w:t>
      </w:r>
    </w:p>
    <w:p w14:paraId="75288E6C" w14:textId="59FC0349" w:rsidR="001F38DF" w:rsidRDefault="00787A3C" w:rsidP="009E6595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29  </w:t>
      </w:r>
      <w:r w:rsidR="001F38DF">
        <w:rPr>
          <w:rFonts w:ascii="Calibri" w:hAnsi="Calibri"/>
        </w:rPr>
        <w:t xml:space="preserve">What does </w:t>
      </w:r>
      <w:r w:rsidR="008B443A">
        <w:rPr>
          <w:rFonts w:ascii="Calibri" w:hAnsi="Calibri"/>
        </w:rPr>
        <w:t>it mean to</w:t>
      </w:r>
      <w:r w:rsidR="001F38DF">
        <w:rPr>
          <w:rFonts w:ascii="Calibri" w:hAnsi="Calibri"/>
        </w:rPr>
        <w:t xml:space="preserve"> “advocate” </w:t>
      </w:r>
      <w:r w:rsidR="008B443A">
        <w:rPr>
          <w:rFonts w:ascii="Calibri" w:hAnsi="Calibri"/>
        </w:rPr>
        <w:t>for a care plan</w:t>
      </w:r>
      <w:r w:rsidR="001F38DF">
        <w:rPr>
          <w:rFonts w:ascii="Calibri" w:hAnsi="Calibri"/>
        </w:rPr>
        <w:t>?</w:t>
      </w:r>
    </w:p>
    <w:p w14:paraId="5679D58E" w14:textId="77777777" w:rsidR="00544C67" w:rsidRPr="00B148EB" w:rsidRDefault="00544C67" w:rsidP="00B148EB">
      <w:pPr>
        <w:ind w:left="360"/>
        <w:rPr>
          <w:rFonts w:ascii="Calibri" w:hAnsi="Calibri"/>
        </w:rPr>
      </w:pPr>
    </w:p>
    <w:p w14:paraId="2DA1F1AA" w14:textId="61D9C457" w:rsidR="00544C67" w:rsidRPr="009622E8" w:rsidRDefault="00544C67" w:rsidP="00544C67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B148EB">
        <w:rPr>
          <w:rFonts w:ascii="Calibri" w:hAnsi="Calibri"/>
          <w:b/>
        </w:rPr>
        <w:t>complete</w:t>
      </w:r>
      <w:r w:rsidRPr="00C3509D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Collaboration and Teamwork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>
        <w:rPr>
          <w:rFonts w:ascii="Calibri" w:hAnsi="Calibri"/>
        </w:rPr>
        <w:t>These questions ask about collaboration and teamwork.</w:t>
      </w:r>
    </w:p>
    <w:p w14:paraId="21DC7797" w14:textId="3563327C" w:rsidR="00B148EB" w:rsidRDefault="00B148EB" w:rsidP="00B148E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es “collaboration and teamwork” mean to you?</w:t>
      </w:r>
    </w:p>
    <w:p w14:paraId="114697C5" w14:textId="5965B16E" w:rsidR="00B148EB" w:rsidRDefault="00B148EB" w:rsidP="00B148EB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ere any components of “collaboration and teamwork” not asked in this section? </w:t>
      </w:r>
    </w:p>
    <w:p w14:paraId="654210AB" w14:textId="084DDC7D" w:rsidR="00CF27FD" w:rsidRDefault="008E2713" w:rsidP="00544C6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17 </w:t>
      </w:r>
      <w:r w:rsidR="00CF27FD">
        <w:rPr>
          <w:rFonts w:ascii="Calibri" w:hAnsi="Calibri"/>
        </w:rPr>
        <w:t>What does the word “feedback” mean to you?</w:t>
      </w:r>
    </w:p>
    <w:p w14:paraId="1DF1F828" w14:textId="1E6A7274" w:rsidR="00CF27FD" w:rsidRDefault="003B2585" w:rsidP="00544C6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38   </w:t>
      </w:r>
      <w:r w:rsidR="00CF27FD">
        <w:rPr>
          <w:rFonts w:ascii="Calibri" w:hAnsi="Calibri"/>
        </w:rPr>
        <w:t>What does the phrase “constructive criticism” mean to you?</w:t>
      </w:r>
    </w:p>
    <w:p w14:paraId="17AD8F54" w14:textId="77777777" w:rsidR="006F4DBE" w:rsidRDefault="00FA05A2" w:rsidP="00544C6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Are questions 40 and 41 asking about different groups of people?</w:t>
      </w:r>
      <w:r w:rsidR="001B06A2">
        <w:rPr>
          <w:rFonts w:ascii="Calibri" w:hAnsi="Calibri"/>
        </w:rPr>
        <w:t xml:space="preserve"> </w:t>
      </w:r>
    </w:p>
    <w:p w14:paraId="313A00C0" w14:textId="2FB040AA" w:rsidR="00FA05A2" w:rsidRDefault="001B06A2" w:rsidP="002F43A7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hich better reflects teamwork in your unit?</w:t>
      </w:r>
    </w:p>
    <w:p w14:paraId="0B089A22" w14:textId="0AD8DE16" w:rsidR="00544C67" w:rsidRDefault="00544C67" w:rsidP="00544C67">
      <w:pPr>
        <w:rPr>
          <w:rFonts w:ascii="Calibri" w:hAnsi="Calibri"/>
        </w:rPr>
      </w:pPr>
    </w:p>
    <w:p w14:paraId="146A5053" w14:textId="7D73DAD7" w:rsidR="00DB221C" w:rsidRPr="009622E8" w:rsidRDefault="00DB221C" w:rsidP="00DB221C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 w:rsidR="00B148EB">
        <w:rPr>
          <w:rFonts w:ascii="Calibri" w:hAnsi="Calibri"/>
          <w:b/>
        </w:rPr>
        <w:t>complete</w:t>
      </w:r>
      <w:r w:rsidRPr="00C3509D">
        <w:rPr>
          <w:rFonts w:ascii="Calibri" w:hAnsi="Calibri"/>
          <w:b/>
        </w:rPr>
        <w:t xml:space="preserve"> </w:t>
      </w:r>
      <w:r w:rsidR="00AD4B27">
        <w:rPr>
          <w:rFonts w:ascii="Calibri" w:hAnsi="Calibri"/>
          <w:b/>
        </w:rPr>
        <w:t xml:space="preserve">Systems </w:t>
      </w:r>
      <w:r>
        <w:rPr>
          <w:rFonts w:ascii="Calibri" w:hAnsi="Calibri"/>
          <w:b/>
        </w:rPr>
        <w:t>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>
        <w:rPr>
          <w:rFonts w:ascii="Calibri" w:hAnsi="Calibri"/>
        </w:rPr>
        <w:t>These questions ask about hospital systems and communication.</w:t>
      </w:r>
    </w:p>
    <w:p w14:paraId="06442530" w14:textId="48D31612" w:rsidR="00B148EB" w:rsidRDefault="00937F77" w:rsidP="00B148EB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es the term “systems” mean to you in the context of communication</w:t>
      </w:r>
      <w:r w:rsidR="00B148EB">
        <w:rPr>
          <w:rFonts w:ascii="Calibri" w:hAnsi="Calibri"/>
        </w:rPr>
        <w:t>?</w:t>
      </w:r>
    </w:p>
    <w:p w14:paraId="7F5344C0" w14:textId="5C88FB4B" w:rsidR="00B148EB" w:rsidRDefault="00B148EB" w:rsidP="00B148EB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ere any components of “</w:t>
      </w:r>
      <w:r w:rsidR="00937F77">
        <w:rPr>
          <w:rFonts w:ascii="Calibri" w:hAnsi="Calibri"/>
        </w:rPr>
        <w:t>systems</w:t>
      </w:r>
      <w:r>
        <w:rPr>
          <w:rFonts w:ascii="Calibri" w:hAnsi="Calibri"/>
        </w:rPr>
        <w:t xml:space="preserve">” not asked in this section? </w:t>
      </w:r>
    </w:p>
    <w:p w14:paraId="62A85D2B" w14:textId="00B4D4A1" w:rsidR="00DB221C" w:rsidRDefault="008D351A" w:rsidP="00DB221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 </w:t>
      </w:r>
      <w:r w:rsidR="00F576DF">
        <w:rPr>
          <w:rFonts w:ascii="Calibri" w:hAnsi="Calibri"/>
        </w:rPr>
        <w:t xml:space="preserve">41-44 </w:t>
      </w:r>
      <w:r w:rsidR="00DB221C">
        <w:rPr>
          <w:rFonts w:ascii="Calibri" w:hAnsi="Calibri"/>
        </w:rPr>
        <w:t>What does the word “unit leadership” mean to you?</w:t>
      </w:r>
      <w:r w:rsidR="00F576DF">
        <w:rPr>
          <w:rFonts w:ascii="Calibri" w:hAnsi="Calibri"/>
        </w:rPr>
        <w:t xml:space="preserve"> Who did you think </w:t>
      </w:r>
      <w:r w:rsidR="009D6874">
        <w:rPr>
          <w:rFonts w:ascii="Calibri" w:hAnsi="Calibri"/>
        </w:rPr>
        <w:t>of</w:t>
      </w:r>
      <w:r w:rsidR="00F576DF">
        <w:rPr>
          <w:rFonts w:ascii="Calibri" w:hAnsi="Calibri"/>
        </w:rPr>
        <w:t xml:space="preserve"> whe</w:t>
      </w:r>
      <w:r w:rsidR="00F110E2">
        <w:rPr>
          <w:rFonts w:ascii="Calibri" w:hAnsi="Calibri"/>
        </w:rPr>
        <w:t>n</w:t>
      </w:r>
      <w:r w:rsidR="00F576DF">
        <w:rPr>
          <w:rFonts w:ascii="Calibri" w:hAnsi="Calibri"/>
        </w:rPr>
        <w:t xml:space="preserve"> answering these questions?</w:t>
      </w:r>
    </w:p>
    <w:p w14:paraId="636EBC05" w14:textId="09EF6737" w:rsidR="00392625" w:rsidRDefault="00127391" w:rsidP="00DB221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 45 </w:t>
      </w:r>
      <w:r w:rsidR="00392625">
        <w:rPr>
          <w:rFonts w:ascii="Calibri" w:hAnsi="Calibri"/>
        </w:rPr>
        <w:t>What does the phrase “chain of command” mean to you?</w:t>
      </w:r>
    </w:p>
    <w:p w14:paraId="04DB7CAE" w14:textId="4A2D183D" w:rsidR="00392625" w:rsidRDefault="00127391" w:rsidP="00DB221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 46-48 </w:t>
      </w:r>
      <w:r w:rsidR="00392625">
        <w:rPr>
          <w:rFonts w:ascii="Calibri" w:hAnsi="Calibri"/>
        </w:rPr>
        <w:t>What does it mean to be “approachable”?</w:t>
      </w:r>
    </w:p>
    <w:p w14:paraId="1754DC61" w14:textId="520E3426" w:rsidR="007301B7" w:rsidRDefault="00127391" w:rsidP="00DB221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 49 </w:t>
      </w:r>
      <w:r w:rsidR="007301B7">
        <w:rPr>
          <w:rFonts w:ascii="Calibri" w:hAnsi="Calibri"/>
        </w:rPr>
        <w:t>What does the word “hierarchy” mean to you?</w:t>
      </w:r>
      <w:r w:rsidR="00603834">
        <w:rPr>
          <w:rFonts w:ascii="Calibri" w:hAnsi="Calibri"/>
        </w:rPr>
        <w:t xml:space="preserve"> How is this different from chain of command?</w:t>
      </w:r>
    </w:p>
    <w:p w14:paraId="2B6100CD" w14:textId="573D4A49" w:rsidR="00C179EF" w:rsidRDefault="00603834" w:rsidP="00DB221C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Q50 </w:t>
      </w:r>
      <w:r w:rsidR="00C179EF">
        <w:rPr>
          <w:rFonts w:ascii="Calibri" w:hAnsi="Calibri"/>
        </w:rPr>
        <w:t>What is an example of a person acting in a way that “impedes effective communication”?</w:t>
      </w:r>
    </w:p>
    <w:p w14:paraId="0B73D307" w14:textId="18D38B77" w:rsidR="009E6595" w:rsidRDefault="009E6595" w:rsidP="008F79B0">
      <w:pPr>
        <w:rPr>
          <w:rFonts w:ascii="Calibri" w:hAnsi="Calibri"/>
          <w:b/>
        </w:rPr>
      </w:pPr>
    </w:p>
    <w:p w14:paraId="748EBD0D" w14:textId="3979D195" w:rsidR="00937F77" w:rsidRPr="009622E8" w:rsidRDefault="00937F77" w:rsidP="00937F77">
      <w:pPr>
        <w:rPr>
          <w:rFonts w:ascii="Calibri" w:hAnsi="Calibri" w:cs="Arial"/>
        </w:rPr>
      </w:pPr>
      <w:r w:rsidRPr="009622E8">
        <w:rPr>
          <w:rFonts w:ascii="Calibri" w:hAnsi="Calibri"/>
        </w:rPr>
        <w:t xml:space="preserve">Now let’s move on to the next section. </w:t>
      </w:r>
      <w:r w:rsidRPr="00C3509D">
        <w:rPr>
          <w:rFonts w:ascii="Calibri" w:hAnsi="Calibri"/>
          <w:b/>
        </w:rPr>
        <w:t>[</w:t>
      </w:r>
      <w:r>
        <w:rPr>
          <w:rFonts w:ascii="Calibri" w:hAnsi="Calibri"/>
          <w:b/>
        </w:rPr>
        <w:t>complete</w:t>
      </w:r>
      <w:r w:rsidRPr="00C3509D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Demographic items</w:t>
      </w:r>
      <w:r w:rsidRPr="00C3509D">
        <w:rPr>
          <w:rFonts w:ascii="Calibri" w:hAnsi="Calibri"/>
          <w:b/>
        </w:rPr>
        <w:t>]</w:t>
      </w:r>
      <w:r w:rsidRPr="009622E8">
        <w:rPr>
          <w:rFonts w:ascii="Calibri" w:hAnsi="Calibri"/>
        </w:rPr>
        <w:t xml:space="preserve"> Now, let’s look at these questions again. </w:t>
      </w:r>
      <w:r>
        <w:rPr>
          <w:rFonts w:ascii="Calibri" w:hAnsi="Calibri"/>
        </w:rPr>
        <w:t xml:space="preserve">These questions </w:t>
      </w:r>
      <w:r w:rsidR="007409EE">
        <w:rPr>
          <w:rFonts w:ascii="Calibri" w:hAnsi="Calibri"/>
        </w:rPr>
        <w:t>ask about your role and background</w:t>
      </w:r>
      <w:r>
        <w:rPr>
          <w:rFonts w:ascii="Calibri" w:hAnsi="Calibri"/>
        </w:rPr>
        <w:t>.</w:t>
      </w:r>
    </w:p>
    <w:p w14:paraId="6B0B8AA9" w14:textId="77777777" w:rsidR="007409EE" w:rsidRDefault="007409EE" w:rsidP="007409EE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64CC9">
        <w:rPr>
          <w:rFonts w:ascii="Calibri" w:hAnsi="Calibri"/>
        </w:rPr>
        <w:t xml:space="preserve">Were there any </w:t>
      </w:r>
      <w:r>
        <w:rPr>
          <w:rFonts w:ascii="Calibri" w:hAnsi="Calibri"/>
        </w:rPr>
        <w:t xml:space="preserve">questions </w:t>
      </w:r>
      <w:r w:rsidRPr="00F64CC9">
        <w:rPr>
          <w:rFonts w:ascii="Calibri" w:hAnsi="Calibri"/>
        </w:rPr>
        <w:t>that you found difficult</w:t>
      </w:r>
      <w:r>
        <w:rPr>
          <w:rFonts w:ascii="Calibri" w:hAnsi="Calibri"/>
        </w:rPr>
        <w:t xml:space="preserve"> to answer or understand</w:t>
      </w:r>
      <w:r w:rsidRPr="00F64CC9">
        <w:rPr>
          <w:rFonts w:ascii="Calibri" w:hAnsi="Calibri"/>
        </w:rPr>
        <w:t xml:space="preserve">? </w:t>
      </w:r>
    </w:p>
    <w:p w14:paraId="4CF1B177" w14:textId="77777777" w:rsidR="001E5DFB" w:rsidRDefault="001E5DFB" w:rsidP="008F79B0">
      <w:pPr>
        <w:rPr>
          <w:rFonts w:ascii="Calibri" w:hAnsi="Calibri"/>
          <w:b/>
        </w:rPr>
      </w:pPr>
    </w:p>
    <w:p w14:paraId="0AFA8C93" w14:textId="63E4A6F9" w:rsidR="00EE2CE6" w:rsidRDefault="00EE2CE6" w:rsidP="008F79B0">
      <w:pPr>
        <w:rPr>
          <w:rFonts w:ascii="Calibri" w:hAnsi="Calibri"/>
        </w:rPr>
      </w:pPr>
      <w:r>
        <w:rPr>
          <w:rFonts w:ascii="Calibri" w:hAnsi="Calibri"/>
        </w:rPr>
        <w:t xml:space="preserve">Now, </w:t>
      </w:r>
      <w:r w:rsidR="00AF3388">
        <w:rPr>
          <w:rFonts w:ascii="Calibri" w:hAnsi="Calibri"/>
        </w:rPr>
        <w:t>let’s</w:t>
      </w:r>
      <w:r>
        <w:rPr>
          <w:rFonts w:ascii="Calibri" w:hAnsi="Calibri"/>
        </w:rPr>
        <w:t xml:space="preserve"> consider the survey as a whole.</w:t>
      </w:r>
    </w:p>
    <w:p w14:paraId="2B7384E4" w14:textId="33F3F712" w:rsidR="00EE2CE6" w:rsidRDefault="00EE2CE6" w:rsidP="00EE2CE6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Overall, h</w:t>
      </w:r>
      <w:r w:rsidR="00B00243" w:rsidRPr="00EE2CE6">
        <w:rPr>
          <w:rFonts w:ascii="Calibri" w:hAnsi="Calibri"/>
        </w:rPr>
        <w:t>ow do you feel answering these questions?</w:t>
      </w:r>
      <w:r w:rsidR="004C5475">
        <w:rPr>
          <w:rFonts w:ascii="Calibri" w:hAnsi="Calibri"/>
        </w:rPr>
        <w:t xml:space="preserve"> </w:t>
      </w:r>
    </w:p>
    <w:p w14:paraId="2AF6E5B9" w14:textId="3C7F2E7B" w:rsidR="00EE2CE6" w:rsidRDefault="00EE2CE6" w:rsidP="00EE2CE6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The survey will be delivered anonymously. </w:t>
      </w:r>
      <w:r w:rsidR="00B00243" w:rsidRPr="00EE2CE6">
        <w:rPr>
          <w:rFonts w:ascii="Calibri" w:hAnsi="Calibri"/>
        </w:rPr>
        <w:t xml:space="preserve">Do you feel you can be honest? </w:t>
      </w:r>
      <w:r w:rsidR="00C507D9">
        <w:rPr>
          <w:rFonts w:ascii="Calibri" w:hAnsi="Calibri"/>
        </w:rPr>
        <w:t xml:space="preserve">Do you feel that the rest of the staff </w:t>
      </w:r>
      <w:r w:rsidR="00411D6A">
        <w:rPr>
          <w:rFonts w:ascii="Calibri" w:hAnsi="Calibri"/>
        </w:rPr>
        <w:t>could be honest about their answers?</w:t>
      </w:r>
    </w:p>
    <w:p w14:paraId="632EEDC1" w14:textId="335AB354" w:rsidR="00D52FC3" w:rsidRDefault="00D52FC3" w:rsidP="00EE2CE6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How did you feel about the length of the survey?</w:t>
      </w:r>
    </w:p>
    <w:p w14:paraId="77F8E09A" w14:textId="59AABC96" w:rsidR="008F79B0" w:rsidRDefault="008F79B0" w:rsidP="00EE2CE6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EE2CE6">
        <w:rPr>
          <w:rFonts w:ascii="Calibri" w:hAnsi="Calibri"/>
        </w:rPr>
        <w:t xml:space="preserve">Did these questions allow you to describe </w:t>
      </w:r>
      <w:r w:rsidR="00EE2CE6">
        <w:rPr>
          <w:rFonts w:ascii="Calibri" w:hAnsi="Calibri"/>
        </w:rPr>
        <w:t>how the clinical team in your unit communicates</w:t>
      </w:r>
      <w:r w:rsidRPr="00EE2CE6">
        <w:rPr>
          <w:rFonts w:ascii="Calibri" w:hAnsi="Calibri"/>
        </w:rPr>
        <w:t>?</w:t>
      </w:r>
      <w:r w:rsidR="004C5475" w:rsidRPr="004C5475">
        <w:rPr>
          <w:rFonts w:ascii="Calibri" w:hAnsi="Calibri"/>
        </w:rPr>
        <w:t xml:space="preserve"> </w:t>
      </w:r>
      <w:r w:rsidR="004C5475" w:rsidRPr="009622E8">
        <w:rPr>
          <w:rFonts w:ascii="Calibri" w:hAnsi="Calibri"/>
        </w:rPr>
        <w:t>Are there aspects of communication that we did not address?</w:t>
      </w:r>
    </w:p>
    <w:p w14:paraId="05A50DC7" w14:textId="5FB62C3B" w:rsidR="00D05F93" w:rsidRDefault="00D05F93" w:rsidP="00D93C04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You may note that we used phrases such as “your team”, “your unit”, “staff”</w:t>
      </w:r>
      <w:r w:rsidR="006C4886">
        <w:rPr>
          <w:rFonts w:ascii="Calibri" w:hAnsi="Calibri"/>
        </w:rPr>
        <w:t>, and “patient deterioration”</w:t>
      </w:r>
      <w:r>
        <w:rPr>
          <w:rFonts w:ascii="Calibri" w:hAnsi="Calibri"/>
        </w:rPr>
        <w:t xml:space="preserve"> throughout the survey.  Did you have trouble interpreting these phrases? Are there better terms to use?</w:t>
      </w:r>
    </w:p>
    <w:p w14:paraId="5E82C289" w14:textId="6D24EFED" w:rsidR="00D05F93" w:rsidRDefault="00D05F93" w:rsidP="00D05F93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ere there other commonly used phrases that you had trouble interpreting, that would benefit from definitions?</w:t>
      </w:r>
    </w:p>
    <w:p w14:paraId="3D15417F" w14:textId="432E3FE2" w:rsidR="00265333" w:rsidRDefault="00265333" w:rsidP="002F43A7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Some questions ask about your experience, and others ask about your team and other staff.  Did you have trouble answering </w:t>
      </w:r>
      <w:r w:rsidR="00052AA2">
        <w:rPr>
          <w:rFonts w:ascii="Calibri" w:hAnsi="Calibri"/>
        </w:rPr>
        <w:t>what typically happens in your unit?</w:t>
      </w:r>
    </w:p>
    <w:p w14:paraId="0F2FFF12" w14:textId="77777777" w:rsidR="000A6FB6" w:rsidRDefault="00CE246B" w:rsidP="00D05F93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411D6A">
        <w:rPr>
          <w:rFonts w:ascii="Calibri" w:hAnsi="Calibri"/>
        </w:rPr>
        <w:lastRenderedPageBreak/>
        <w:t>Re</w:t>
      </w:r>
      <w:r w:rsidRPr="0042206E">
        <w:rPr>
          <w:rFonts w:ascii="Calibri" w:hAnsi="Calibri"/>
        </w:rPr>
        <w:t xml:space="preserve">lated to the options that we gave </w:t>
      </w:r>
      <w:r w:rsidRPr="00102A7C">
        <w:rPr>
          <w:rFonts w:ascii="Calibri" w:hAnsi="Calibri"/>
        </w:rPr>
        <w:t>(Likert scale)</w:t>
      </w:r>
      <w:r w:rsidR="000A6FB6">
        <w:rPr>
          <w:rFonts w:ascii="Calibri" w:hAnsi="Calibri"/>
        </w:rPr>
        <w:t>:</w:t>
      </w:r>
    </w:p>
    <w:p w14:paraId="15A9621F" w14:textId="0DB0796F" w:rsidR="00870C41" w:rsidRDefault="000A6FB6" w:rsidP="000A6FB6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D</w:t>
      </w:r>
      <w:r w:rsidR="00CE246B" w:rsidRPr="00102A7C">
        <w:rPr>
          <w:rFonts w:ascii="Calibri" w:hAnsi="Calibri"/>
        </w:rPr>
        <w:t xml:space="preserve">o you think the option for “not applicable” is </w:t>
      </w:r>
      <w:r w:rsidR="00195103" w:rsidRPr="00102A7C">
        <w:rPr>
          <w:rFonts w:ascii="Calibri" w:hAnsi="Calibri"/>
        </w:rPr>
        <w:t>necessary?</w:t>
      </w:r>
      <w:r w:rsidR="00195103">
        <w:rPr>
          <w:rFonts w:ascii="Calibri" w:hAnsi="Calibri"/>
        </w:rPr>
        <w:t xml:space="preserve"> </w:t>
      </w:r>
    </w:p>
    <w:p w14:paraId="140A561F" w14:textId="4B687DF5" w:rsidR="000A6FB6" w:rsidRDefault="000A6FB6" w:rsidP="002F43A7">
      <w:pPr>
        <w:pStyle w:val="ListParagraph"/>
        <w:numPr>
          <w:ilvl w:val="1"/>
          <w:numId w:val="1"/>
        </w:numPr>
        <w:rPr>
          <w:rFonts w:ascii="Calibri" w:hAnsi="Calibri"/>
        </w:rPr>
      </w:pPr>
      <w:r>
        <w:rPr>
          <w:rFonts w:ascii="Calibri" w:hAnsi="Calibri"/>
        </w:rPr>
        <w:t>Would you prefer a 7-point likert scale to the 5-point we have currently (never to always)?</w:t>
      </w:r>
    </w:p>
    <w:p w14:paraId="065663E1" w14:textId="7F9BC389" w:rsidR="00D93C04" w:rsidRDefault="00195103">
      <w:pPr>
        <w:pStyle w:val="ListParagraph"/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Are</w:t>
      </w:r>
      <w:r w:rsidR="00D93C04">
        <w:rPr>
          <w:rFonts w:ascii="Calibri" w:hAnsi="Calibri"/>
        </w:rPr>
        <w:t xml:space="preserve"> there other things you would like us to know about interdisciplinary communication in your hospital?</w:t>
      </w:r>
    </w:p>
    <w:p w14:paraId="6631238D" w14:textId="1A8BC1D6" w:rsidR="008F79B0" w:rsidRPr="004C5475" w:rsidRDefault="008F79B0" w:rsidP="008F79B0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4C5475">
        <w:rPr>
          <w:rFonts w:ascii="Calibri" w:hAnsi="Calibri"/>
        </w:rPr>
        <w:t xml:space="preserve">Do you have other comments about the </w:t>
      </w:r>
      <w:r w:rsidR="004C5475">
        <w:rPr>
          <w:rFonts w:ascii="Calibri" w:hAnsi="Calibri"/>
        </w:rPr>
        <w:t>survey</w:t>
      </w:r>
      <w:r w:rsidRPr="004C5475">
        <w:rPr>
          <w:rFonts w:ascii="Calibri" w:hAnsi="Calibri"/>
        </w:rPr>
        <w:t xml:space="preserve"> that you’d like for us to know?</w:t>
      </w:r>
    </w:p>
    <w:p w14:paraId="062DB9DC" w14:textId="77777777" w:rsidR="008F79B0" w:rsidRPr="009622E8" w:rsidRDefault="008F79B0" w:rsidP="008F79B0">
      <w:pPr>
        <w:rPr>
          <w:rFonts w:ascii="Calibri" w:hAnsi="Calibri"/>
        </w:rPr>
      </w:pPr>
    </w:p>
    <w:p w14:paraId="233FD409" w14:textId="77777777" w:rsidR="008F79B0" w:rsidRPr="009622E8" w:rsidRDefault="008F79B0" w:rsidP="008F79B0">
      <w:pPr>
        <w:rPr>
          <w:rFonts w:ascii="Calibri" w:hAnsi="Calibri"/>
        </w:rPr>
      </w:pPr>
      <w:r w:rsidRPr="009622E8">
        <w:rPr>
          <w:rFonts w:ascii="Calibri" w:hAnsi="Calibri"/>
        </w:rPr>
        <w:t xml:space="preserve">Thank you again for being so generous with your time.  We appreciate your feedback.  </w:t>
      </w:r>
    </w:p>
    <w:p w14:paraId="54135AB2" w14:textId="70C87EFB" w:rsidR="00FE27A1" w:rsidRPr="009622E8" w:rsidRDefault="00FE27A1" w:rsidP="008F79B0">
      <w:pPr>
        <w:rPr>
          <w:rFonts w:ascii="Calibri" w:hAnsi="Calibri"/>
          <w:b/>
        </w:rPr>
      </w:pPr>
    </w:p>
    <w:sectPr w:rsidR="00FE27A1" w:rsidRPr="009622E8" w:rsidSect="001D3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F1CEA"/>
    <w:multiLevelType w:val="hybridMultilevel"/>
    <w:tmpl w:val="5BD2DF72"/>
    <w:lvl w:ilvl="0" w:tplc="EE42FE66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30A69"/>
    <w:multiLevelType w:val="hybridMultilevel"/>
    <w:tmpl w:val="FF9CBDCA"/>
    <w:lvl w:ilvl="0" w:tplc="53CC18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016156">
    <w:abstractNumId w:val="1"/>
  </w:num>
  <w:num w:numId="2" w16cid:durableId="990216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jKytDQyMjYzMTFR0lEKTi0uzszPAykwqgUAZ2udfCwAAAA="/>
  </w:docVars>
  <w:rsids>
    <w:rsidRoot w:val="008F79B0"/>
    <w:rsid w:val="00005FC0"/>
    <w:rsid w:val="00013500"/>
    <w:rsid w:val="00016A93"/>
    <w:rsid w:val="000217F6"/>
    <w:rsid w:val="00027E31"/>
    <w:rsid w:val="000424B4"/>
    <w:rsid w:val="00052AA2"/>
    <w:rsid w:val="000759AD"/>
    <w:rsid w:val="000767BD"/>
    <w:rsid w:val="000A6FB6"/>
    <w:rsid w:val="000F0554"/>
    <w:rsid w:val="00100B5A"/>
    <w:rsid w:val="00102A7C"/>
    <w:rsid w:val="00117EBD"/>
    <w:rsid w:val="00123439"/>
    <w:rsid w:val="00127391"/>
    <w:rsid w:val="00141D86"/>
    <w:rsid w:val="00167BDC"/>
    <w:rsid w:val="00174685"/>
    <w:rsid w:val="00184E6F"/>
    <w:rsid w:val="00195103"/>
    <w:rsid w:val="001A49A6"/>
    <w:rsid w:val="001B06A2"/>
    <w:rsid w:val="001C72C7"/>
    <w:rsid w:val="001D03C1"/>
    <w:rsid w:val="001D3C12"/>
    <w:rsid w:val="001E5DFB"/>
    <w:rsid w:val="001F38DF"/>
    <w:rsid w:val="00210ED8"/>
    <w:rsid w:val="00251701"/>
    <w:rsid w:val="00261D98"/>
    <w:rsid w:val="00265333"/>
    <w:rsid w:val="00271E3B"/>
    <w:rsid w:val="00274790"/>
    <w:rsid w:val="002879A1"/>
    <w:rsid w:val="0029189F"/>
    <w:rsid w:val="002B24AA"/>
    <w:rsid w:val="002C4D31"/>
    <w:rsid w:val="002D648D"/>
    <w:rsid w:val="002D73A6"/>
    <w:rsid w:val="002E7D94"/>
    <w:rsid w:val="002F43A7"/>
    <w:rsid w:val="00315EBC"/>
    <w:rsid w:val="00330E59"/>
    <w:rsid w:val="00336C79"/>
    <w:rsid w:val="003511B6"/>
    <w:rsid w:val="00392625"/>
    <w:rsid w:val="003B2585"/>
    <w:rsid w:val="003B4DAA"/>
    <w:rsid w:val="003C34D0"/>
    <w:rsid w:val="003C564B"/>
    <w:rsid w:val="003E6B7A"/>
    <w:rsid w:val="00411D6A"/>
    <w:rsid w:val="004178BF"/>
    <w:rsid w:val="0042206E"/>
    <w:rsid w:val="00423FD1"/>
    <w:rsid w:val="00481008"/>
    <w:rsid w:val="00481358"/>
    <w:rsid w:val="00487288"/>
    <w:rsid w:val="004A0CDC"/>
    <w:rsid w:val="004A2A2A"/>
    <w:rsid w:val="004A707F"/>
    <w:rsid w:val="004C48D6"/>
    <w:rsid w:val="004C5475"/>
    <w:rsid w:val="004C6A98"/>
    <w:rsid w:val="004D1E41"/>
    <w:rsid w:val="004F6211"/>
    <w:rsid w:val="0054086F"/>
    <w:rsid w:val="00544C67"/>
    <w:rsid w:val="00547F78"/>
    <w:rsid w:val="00555B93"/>
    <w:rsid w:val="00556352"/>
    <w:rsid w:val="005828F4"/>
    <w:rsid w:val="00586B94"/>
    <w:rsid w:val="00586DDF"/>
    <w:rsid w:val="005D0775"/>
    <w:rsid w:val="005E6737"/>
    <w:rsid w:val="00602C82"/>
    <w:rsid w:val="00603834"/>
    <w:rsid w:val="00607AE6"/>
    <w:rsid w:val="00625B77"/>
    <w:rsid w:val="00644160"/>
    <w:rsid w:val="006802CC"/>
    <w:rsid w:val="006C4886"/>
    <w:rsid w:val="006D3873"/>
    <w:rsid w:val="006F4DBE"/>
    <w:rsid w:val="007042E1"/>
    <w:rsid w:val="00711F5B"/>
    <w:rsid w:val="007122B4"/>
    <w:rsid w:val="00724D6C"/>
    <w:rsid w:val="007300FD"/>
    <w:rsid w:val="007301B7"/>
    <w:rsid w:val="007409EE"/>
    <w:rsid w:val="0074382E"/>
    <w:rsid w:val="00750103"/>
    <w:rsid w:val="00754017"/>
    <w:rsid w:val="00783A52"/>
    <w:rsid w:val="00785D25"/>
    <w:rsid w:val="00786DCD"/>
    <w:rsid w:val="00787A3C"/>
    <w:rsid w:val="007A3A39"/>
    <w:rsid w:val="007A5319"/>
    <w:rsid w:val="007A6FEA"/>
    <w:rsid w:val="007D734F"/>
    <w:rsid w:val="007E2131"/>
    <w:rsid w:val="007E7D9C"/>
    <w:rsid w:val="007F265A"/>
    <w:rsid w:val="008006DB"/>
    <w:rsid w:val="00805592"/>
    <w:rsid w:val="008238C1"/>
    <w:rsid w:val="00831022"/>
    <w:rsid w:val="00870C41"/>
    <w:rsid w:val="00875606"/>
    <w:rsid w:val="008B085A"/>
    <w:rsid w:val="008B443A"/>
    <w:rsid w:val="008D351A"/>
    <w:rsid w:val="008D75AF"/>
    <w:rsid w:val="008E2713"/>
    <w:rsid w:val="008F3F91"/>
    <w:rsid w:val="008F79B0"/>
    <w:rsid w:val="00903996"/>
    <w:rsid w:val="00920B8D"/>
    <w:rsid w:val="00937473"/>
    <w:rsid w:val="00937F3B"/>
    <w:rsid w:val="00937F77"/>
    <w:rsid w:val="00947F48"/>
    <w:rsid w:val="0095050C"/>
    <w:rsid w:val="009556A8"/>
    <w:rsid w:val="009622E8"/>
    <w:rsid w:val="00971AC1"/>
    <w:rsid w:val="00983E66"/>
    <w:rsid w:val="0099661B"/>
    <w:rsid w:val="009977B8"/>
    <w:rsid w:val="009B4323"/>
    <w:rsid w:val="009C73BE"/>
    <w:rsid w:val="009D6874"/>
    <w:rsid w:val="009E63A1"/>
    <w:rsid w:val="009E6595"/>
    <w:rsid w:val="00A17F77"/>
    <w:rsid w:val="00A54AC8"/>
    <w:rsid w:val="00A81968"/>
    <w:rsid w:val="00A928B7"/>
    <w:rsid w:val="00A95A14"/>
    <w:rsid w:val="00AA6E07"/>
    <w:rsid w:val="00AD4B27"/>
    <w:rsid w:val="00AE4EB7"/>
    <w:rsid w:val="00AF3388"/>
    <w:rsid w:val="00B00243"/>
    <w:rsid w:val="00B05E19"/>
    <w:rsid w:val="00B148EB"/>
    <w:rsid w:val="00B17951"/>
    <w:rsid w:val="00B2284F"/>
    <w:rsid w:val="00B30EA8"/>
    <w:rsid w:val="00B37B12"/>
    <w:rsid w:val="00B42C83"/>
    <w:rsid w:val="00B45732"/>
    <w:rsid w:val="00B635B5"/>
    <w:rsid w:val="00BA3C22"/>
    <w:rsid w:val="00BB4D47"/>
    <w:rsid w:val="00BB76F3"/>
    <w:rsid w:val="00BC12AB"/>
    <w:rsid w:val="00BD1470"/>
    <w:rsid w:val="00BE2A30"/>
    <w:rsid w:val="00C061AD"/>
    <w:rsid w:val="00C179EF"/>
    <w:rsid w:val="00C265B6"/>
    <w:rsid w:val="00C34257"/>
    <w:rsid w:val="00C3509D"/>
    <w:rsid w:val="00C507D9"/>
    <w:rsid w:val="00C54678"/>
    <w:rsid w:val="00CA3BFA"/>
    <w:rsid w:val="00CA4AFA"/>
    <w:rsid w:val="00CB02FC"/>
    <w:rsid w:val="00CB2E27"/>
    <w:rsid w:val="00CB40AF"/>
    <w:rsid w:val="00CE246B"/>
    <w:rsid w:val="00CF27FD"/>
    <w:rsid w:val="00D05F93"/>
    <w:rsid w:val="00D078CF"/>
    <w:rsid w:val="00D145D2"/>
    <w:rsid w:val="00D16BFD"/>
    <w:rsid w:val="00D17EE0"/>
    <w:rsid w:val="00D30ABB"/>
    <w:rsid w:val="00D36B89"/>
    <w:rsid w:val="00D37424"/>
    <w:rsid w:val="00D51645"/>
    <w:rsid w:val="00D52FC3"/>
    <w:rsid w:val="00D755E1"/>
    <w:rsid w:val="00D93C04"/>
    <w:rsid w:val="00DB0776"/>
    <w:rsid w:val="00DB221C"/>
    <w:rsid w:val="00DE7102"/>
    <w:rsid w:val="00DF7F98"/>
    <w:rsid w:val="00E503DC"/>
    <w:rsid w:val="00E92C2C"/>
    <w:rsid w:val="00E97C63"/>
    <w:rsid w:val="00EA7FFD"/>
    <w:rsid w:val="00EB6DF0"/>
    <w:rsid w:val="00EE2CE6"/>
    <w:rsid w:val="00F06082"/>
    <w:rsid w:val="00F110E2"/>
    <w:rsid w:val="00F2167B"/>
    <w:rsid w:val="00F22E06"/>
    <w:rsid w:val="00F311B3"/>
    <w:rsid w:val="00F571BE"/>
    <w:rsid w:val="00F576DF"/>
    <w:rsid w:val="00F62DDC"/>
    <w:rsid w:val="00F64CC9"/>
    <w:rsid w:val="00F87B95"/>
    <w:rsid w:val="00FA05A2"/>
    <w:rsid w:val="00FA7667"/>
    <w:rsid w:val="00FB157E"/>
    <w:rsid w:val="00FD3806"/>
    <w:rsid w:val="00FE27A1"/>
    <w:rsid w:val="00FF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4262"/>
  <w15:chartTrackingRefBased/>
  <w15:docId w15:val="{CF1FE61D-7B10-9C47-9C14-9ACEBF64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F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F7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6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4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4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4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4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7AE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746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83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B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tjudeglobal.co1.qualtrics.com/jfe/form/SV_dbCxq0mgGSX56v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tz, Dylan</dc:creator>
  <cp:keywords/>
  <dc:description/>
  <cp:lastModifiedBy>Malone, Sara</cp:lastModifiedBy>
  <cp:revision>3</cp:revision>
  <dcterms:created xsi:type="dcterms:W3CDTF">2022-08-31T13:20:00Z</dcterms:created>
  <dcterms:modified xsi:type="dcterms:W3CDTF">2022-08-31T13:22:00Z</dcterms:modified>
</cp:coreProperties>
</file>